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B6D6A3" w14:textId="77777777" w:rsidR="007620F4" w:rsidRDefault="007620F4" w:rsidP="007620F4">
      <w:pPr>
        <w:widowControl w:val="0"/>
        <w:spacing w:line="480" w:lineRule="auto"/>
        <w:rPr>
          <w:bCs/>
          <w:sz w:val="24"/>
          <w:szCs w:val="24"/>
        </w:rPr>
      </w:pPr>
      <w:r>
        <w:rPr>
          <w:b/>
          <w:sz w:val="24"/>
          <w:szCs w:val="24"/>
        </w:rPr>
        <w:t>SUPPLEMENTAL RESULTS</w:t>
      </w:r>
    </w:p>
    <w:p w14:paraId="7A551310" w14:textId="77777777" w:rsidR="007620F4" w:rsidRPr="00341735" w:rsidRDefault="007620F4" w:rsidP="007620F4">
      <w:pPr>
        <w:widowControl w:val="0"/>
        <w:spacing w:line="480" w:lineRule="auto"/>
        <w:rPr>
          <w:b/>
          <w:sz w:val="24"/>
          <w:szCs w:val="24"/>
        </w:rPr>
      </w:pPr>
      <w:r>
        <w:rPr>
          <w:b/>
          <w:sz w:val="24"/>
          <w:szCs w:val="24"/>
        </w:rPr>
        <w:t>Express</w:t>
      </w:r>
      <w:r w:rsidRPr="00341735">
        <w:rPr>
          <w:b/>
          <w:sz w:val="24"/>
          <w:szCs w:val="24"/>
        </w:rPr>
        <w:t>ion</w:t>
      </w:r>
      <w:r>
        <w:rPr>
          <w:b/>
          <w:sz w:val="24"/>
          <w:szCs w:val="24"/>
        </w:rPr>
        <w:t xml:space="preserve">, </w:t>
      </w:r>
      <w:r w:rsidRPr="00341735">
        <w:rPr>
          <w:b/>
          <w:sz w:val="24"/>
          <w:szCs w:val="24"/>
        </w:rPr>
        <w:t>purification</w:t>
      </w:r>
      <w:r>
        <w:rPr>
          <w:b/>
          <w:sz w:val="24"/>
          <w:szCs w:val="24"/>
        </w:rPr>
        <w:t>, and testing</w:t>
      </w:r>
      <w:r w:rsidRPr="00341735">
        <w:rPr>
          <w:b/>
          <w:sz w:val="24"/>
          <w:szCs w:val="24"/>
        </w:rPr>
        <w:t xml:space="preserve"> of transposase enzyme</w:t>
      </w:r>
    </w:p>
    <w:p w14:paraId="02B2C9CA" w14:textId="76D30467" w:rsidR="002B0B49" w:rsidRPr="007620F4" w:rsidRDefault="007620F4" w:rsidP="007620F4">
      <w:pPr>
        <w:widowControl w:val="0"/>
        <w:spacing w:line="480" w:lineRule="auto"/>
        <w:ind w:firstLine="720"/>
        <w:rPr>
          <w:bCs/>
          <w:sz w:val="24"/>
          <w:szCs w:val="24"/>
        </w:rPr>
      </w:pPr>
      <w:r w:rsidRPr="00341735">
        <w:rPr>
          <w:bCs/>
          <w:sz w:val="24"/>
          <w:szCs w:val="24"/>
        </w:rPr>
        <w:t xml:space="preserve">We modified published protocols </w:t>
      </w:r>
      <w:r>
        <w:rPr>
          <w:bCs/>
          <w:sz w:val="24"/>
          <w:szCs w:val="24"/>
        </w:rPr>
        <w:t xml:space="preserve">by </w:t>
      </w:r>
      <w:proofErr w:type="spellStart"/>
      <w:r>
        <w:rPr>
          <w:bCs/>
          <w:sz w:val="24"/>
          <w:szCs w:val="24"/>
        </w:rPr>
        <w:t>Picelli</w:t>
      </w:r>
      <w:proofErr w:type="spellEnd"/>
      <w:r>
        <w:rPr>
          <w:bCs/>
          <w:sz w:val="24"/>
          <w:szCs w:val="24"/>
        </w:rPr>
        <w:t xml:space="preserve"> </w:t>
      </w:r>
      <w:r>
        <w:rPr>
          <w:bCs/>
          <w:i/>
          <w:iCs/>
          <w:sz w:val="24"/>
          <w:szCs w:val="24"/>
        </w:rPr>
        <w:t>et al</w:t>
      </w:r>
      <w:r>
        <w:rPr>
          <w:bCs/>
          <w:sz w:val="24"/>
          <w:szCs w:val="24"/>
        </w:rPr>
        <w:t xml:space="preserve">. and Hennig </w:t>
      </w:r>
      <w:r>
        <w:rPr>
          <w:bCs/>
          <w:i/>
          <w:iCs/>
          <w:sz w:val="24"/>
          <w:szCs w:val="24"/>
        </w:rPr>
        <w:t>et al.</w:t>
      </w:r>
      <w:r>
        <w:rPr>
          <w:bCs/>
          <w:sz w:val="24"/>
          <w:szCs w:val="24"/>
        </w:rPr>
        <w:t xml:space="preserve"> </w:t>
      </w:r>
      <w:r w:rsidRPr="00341735">
        <w:rPr>
          <w:bCs/>
          <w:sz w:val="24"/>
          <w:szCs w:val="24"/>
        </w:rPr>
        <w:t xml:space="preserve">for expression and purification of Tn5 transposase enzyme, most notably in our use of auto-induction media </w:t>
      </w:r>
      <w:r w:rsidRPr="00341735">
        <w:rPr>
          <w:bCs/>
          <w:sz w:val="24"/>
          <w:szCs w:val="24"/>
        </w:rPr>
        <w:fldChar w:fldCharType="begin" w:fldLock="1"/>
      </w:r>
      <w:r>
        <w:rPr>
          <w:bCs/>
          <w:sz w:val="24"/>
          <w:szCs w:val="24"/>
        </w:rPr>
        <w:instrText>ADDIN CSL_CITATION {"citationItems":[{"id":"ITEM-1","itemData":{"DOI":"10.1016/j.pep.2005.01.016","ISBN":"1046-5928 (Print)\\n1046-5928 (Linking)","ISSN":"1046-5928","PMID":"15915565","abstract":"Inducible expression systems in which T7 RNA polymerase transcribes coding sequences cloned under control of a T7lac promoter efficiently produce a wide variety of proteins in Escherichia coli. Investigation of factors that affect stability, growth, and induction of T7 expression strains in shaking vessels led to the recognition that sporadic, unintended induction of expression in complex media, previously reported by others, is almost certainly caused by small amounts of lactose. Glucose prevents induction by lactose by well-studied mechanisms. Amino acids also inhibit induction by lactose during log-phase growth, and high rates of aeration inhibit induction at low lactose concentrations. These observations, and metabolic balancing of pH, allowed development of reliable non-inducing and auto-inducing media in which batch cultures grow to high densities. Expression strains grown to saturation in non-inducing media retain plasmid and remain fully viable for weeks in the refrigerator, making it easy to prepare many freezer stocks in parallel and use working stocks for an extended period. Auto-induction allows efficient screening of many clones in parallel for expression and solubility, as cultures have only to be inoculated and grown to saturation, and yields of target protein are typically several-fold higher than obtained by conventional IPTG induction. Auto-inducing media have been developed for labeling proteins with selenomethionine, 15N or 13C, and for production of target proteins by arabinose induction of T7 RNA polymerase from the pBAD promoter in BL21-AI. Selenomethionine labeling was equally efficient in the commonly used methionine auxotroph B834(DE3) (found to be metE) or the prototroph BL21(DE3).","author":[{"dropping-particle":"","family":"Studier","given":"F William","non-dropping-particle":"","parse-names":false,"suffix":""}],"container-title":"Protein expression and purification","id":"ITEM-1","issue":"1","issued":{"date-parts":[["2005","5"]]},"note":"From Duplicate 1 (Protein production by auto-induction in high density shaking cultures. - Studier, F William)\n\nSource of the 1X minimal media used by Bin\n\nAlso might be helpful for my protein expression things since it has recipes for autoinducing media where the cells grow up with enough glucose to hit max then automatically switch to induction and slow growth\n\n\nPaper for autoinduction media\n\nNext time I do a project with protein purifiication it might be worth trying some of the recipes and also optimizing some other production conditions\n\n\nNote they also say that some TB media is deficient in magnesium, adding extra can lead to cultures with OD600 ~18 and ridiculous amount of plasmid\n-worth it for minipreps to send to sequencing\n\n\nT7 induction\n-BL21(DE3) has the T7 phage polymerase on its chromosome under control of lacUV5 promoter\n-Put genes of interest on a plasmid after a T7 promoter\n-IPTG addition induces the chromosomal lacUV5 promoter leading to expression of the T7 polymerase, which goes to the plasmid and starts transcribing that at high levels\n-In theory, something under the control of T7 can have mRNA at a level equal to rRNA in the cell!!!\n-There can be some leaking, but if you have a T7lac promoter then a lac repressor binds downstream of the T7 promoter blocking that basal transcription\n\nFor materials, he used N-Z-amine which is an enzymatic digest of casein\n-Can subsitute other casein digests, like tryptone\n-And also uses yeast extract as the other major component\n\nNote that all media have 2 mM MgSO4 and trace metal, but you can skip the trace metal in N-Z-amine and yeast extract mixes\n\nTHeir routine autoinduction is ZYM-5052\n-1% tryptone\n-0.5% yeast extract\n-25 mM Na2HPO4\n-25 mM KH2PO4\n-50 mM NH4Cl\n-5 mM Na2SO4\n-2 mM MgSO4\n-Has trace metals but can skip I think\n-0.5% glycerol\n-0.05% glucose\n-0.2% lactose\n-Use all of the above for plasmid preps minus the lactose\n-Seems like these are also very similar to ZYP\n\n-Here in general they say BL21DE3 gives 2x10^9 CFU/ml at OD600 of 1\n\nRESULTS\n\nIf just casein digest get to A600 1.2 and alkaline pH\n\nAdding yeast extract go to A600 2.8\n\nM9 was slower but comparable final A600\n\nAnd added MgSO4 was sufficient to double density\n\nUses 100 mM phosphates (divided equally between K and Na) to secure buffering, but this also means more KA is needed since phosphates lead to higher resistance for some reason\n\nUh oh, saw that in TB KA25 didn't kill off non-plasmid bacteria\n-I use KA50, is that enough?\n-Paper here makes it sound like it is inhibitory, and 100 is needed for cidal\n-Nm, so switched to 50 mM total so can be safe with KA100 easily\n\nSkipped reading the sections with the defined media\n\nBack to trace metals, with them the high phoshpate media hit ~18 A600, without closer to 5\n-So not so skippable?\n-Maybe if you use medium phosphate you don't get that high anyways\n\nSeems like use the autoinduction media, inoculate single colony am, shake at 37 C, then switch to 18 C before going home (switch after cultures are slightly turbid) and moyabe 20 C is ok\n\nFor plasmids they use the stuff minus inducer, but shake at 350 rpm in big fat test tubes (2.5 ml in them)\n\nAdd 2 mM MgSO4 to TB to make it super TB\n\nDISCUSSION\n\nCurrent broths seem to be limited by\n(1) Trace lactose leading to pre-mature induction\n(2) Insufficient magnessium\n(3) Too little pH control\n(4) Oxygen saturation\n\nUse ZYM-5052 for routine autoinduction\nZYM-505 (same as above minus lactose) for plasmid preps\n\nFrom Duplicate 2 (Protein production by auto-induction in high density shaking cultures. - Studier, F William)\n\nFrom Duplicate 1 (Protein production by auto-induction in high density shaking cultures. - Studier, F William)\n\nSource of the 1X minimal media used by Bin\n\nAlso might be helpful for my protein expression things since it has recipes for autoinducing media where the cells grow up with enough glucose to hit max then automatically switch to induction and slow growth\n\n\nPaper for autoinduction media\n\nNext time I do a project with protein purifiication it might be worth trying some of the recipes and also optimizing some other production conditions\n\n\nNote they also say that some TB media is deficient in magnesium, adding extra can lead to cultures with OD600 ~18 and ridiculous amount of plasmid\n-worth it for minipreps to send to sequencing\n\n\nT7 induction\n-BL21(DE3) has the T7 phage polymerase on its chromosome under control of lacUV5 promoter\n-Put genes of interest on a plasmid after a T7 promoter\n-IPTG addition induces the chromosomal lacUV5 promoter leading to expression of the T7 polymerase, which goes to the plasmid and starts transcribing that at high levels\n-In theory, something under the control of T7 can have mRNA at a level equal to rRNA in the cell!!!\n-There can be some leaking, but if you have a T7lac promoter then a lac repressor binds downstream of the T7 promoter blocking that basal transcription\n\nFor materials, he used N-Z-amine which is an enzymatic digest of casein\n-Can subsitute other casein digests, like tryptone\n-And also uses yeast extract as the other major component\n\nNote that all media have 2 mM MgSO4 and trace metal, but you can skip the trace metal in N-Z-amine and yeast extract mixes\n\nTHeir routine autoinduction is ZYM-5052\n-1% tryptone\n-0.5% yeast extract\n-25 mM Na2HPO4\n-25 mM KH2PO4\n-50 mM NH4Cl\n-5 mM Na2SO4\n-2 mM MgSO4\n-Has trace metals but can skip I think\n-0.5% glycerol\n-0.05% glucose\n-0.2% lactose\n-Use all of the above for plasmid preps minus the lactose\n-Seems like these are also very similar to ZYP\n\n-Here in general they say BL21DE3 gives 2x10^9 CFU/ml at OD600 of 1\n\nRESULTS\n\nIf just casein digest get to A600 1.2 and alkaline pH\n\nAdding yeast extract go to A600 2.8\n\nM9 was slower but comparable final A600\n\nAnd added MgSO4 was sufficient to double density\n\nUses 100 mM phosphates (divided equally between K and Na) to secure buffering, but this also means more KA is needed since phosphates lead to higher resistance for some reason\n\nUh oh, saw that in TB KA25 didn't kill off non-plasmid bacteria\n-I use KA50, is that enough?\n-Paper here makes it sound like it is inhibitory, and 100 is needed for cidal\n-Nm, so switched to 50 mM total so can be safe with KA100 easily\n\nSkipped reading the sections with the defined media\n\nBack to trace metals, with them the high phoshpate media hit ~18 A600, without closer to 5\n-So not so skippable?\n-Maybe if you use medium phosphate you don't get that high anyways\n\nSeems like use the autoinduction media, inoculate single colony am, shake at 37 C, then switch to 18 C before going home (switch after cultures are slightly turbid) and moyabe 20 C is ok\n\nFor plasmids they use the stuff minus inducer, but shake at 350 rpm in big fat test tubes (2.5 ml in them)\n\nAdd 2 mM MgSO4 to TB to make it super TB\n\nDISCUSSION\n\nCurrent broths seem to be limited by\n(1) Trace lactose leading to pre-mature induction\n(2) Insufficient magnessium\n(3) Too little pH control\n(4) Oxygen saturation\n\nUse ZYM-5052 for routine autoinduction\nZYM-505 (same as above minus lactose) for plasmid preps\n\nFrom Duplicate 2 (Protein production by auto-induction in high density shaking cultures. - Studier, F William)\n\nPaper for autoinduction media\n\nNext time I do a project with protein purifiication it might be worth trying some of the recipes and also optimizing some other production conditions\n\n\nNote they also say that some TB media is deficient in magnesium, adding extra can lead to cultures with OD600 ~18 and ridiculous amount of plasmid\n-worth it for minipreps to send to sequencing\n\n\nT7 induction\n-BL21(DE3) has the T7 phage polymerase on its chromosome under control of lacUV5 promoter\n-Put genes of interest on a plasmid after a T7 promoter\n-IPTG addition induces the chromosomal lacUV5 promoter leading to expression of the T7 polymerase, which goes to the plasmid and starts transcribing that at high levels\n-In theory, something under the control of T7 can have mRNA at a level equal to rRNA in the cell!!!\n-There can be some leaking, but if you have a T7lac promoter then a lac repressor binds downstream of the T7 promoter blocking that basal transcription\n\nFor materials, he used N-Z-amine which is an enzymatic digest of casein\n-Can subsitute other casein digests, like tryptone\n-And also uses yeast extract as the other major component\n\nNote that all media have 2 mM MgSO4 and trace metal, but you can skip the trace metal in N-Z-amine and yeast extract mixes\n\nTHeir routine autoinduction is ZYM-5052\n-1% tryptone\n-0.5% yeast extract\n-25 mM Na2HPO4\n-25 mM KH2PO4\n-50 mM NH4Cl\n-5 mM Na2SO4\n-2 mM MgSO4\n-Has trace metals but can skip I think\n-0.5% glycerol\n-0.05% glucose\n-0.2% lactose\n-Use all of the above for plasmid preps minus the lactose\n-Seems like these are also very similar to ZYP\n\n-Here in general they say BL21DE3 gives 2x10^9 CFU/ml at OD600 of 1\n\nRESULTS\n\nIf just casein digest get to A600 1.2 and alkaline pH\n\nAdding yeast extract go to A600 2.8\n\nM9 was slower but comparable final A600\n\nAnd added MgSO4 was sufficient to double density\n\nUses 100 mM phosphates (divided equally between K and Na) to secure buffering, but this also means more KA is needed since phosphates lead to higher resistance for some reason\n\nUh oh, saw that in TB KA25 didn't kill off non-plasmid bacteria\n-I use KA50, is that enough?\n-Paper here makes it sound like it is inhibitory, and 100 is needed for cidal\n-Nm, so switched to 50 mM total so can be safe with KA100 easily\n\nSkipped reading the sections with the defined media\n\nBack to trace metals, with them the high phoshpate media hit ~18 A600, without closer to 5\n-So not so skippable?\n-Maybe if you use medium phosphate you don't get that high anyways\n\nSeems like use the autoinduction media, inoculate single colony am, shake at 37 C, then switch to 18 C before going home (switch after cultures are slightly turbid) and moyabe 20 C is ok\n\nFor plasmids they use the stuff minus inducer, but shake at 350 rpm in big fat test tubes (2.5 ml in them)\n\nAdd 2 mM MgSO4 to TB to make it super TB\n\nDISCUSSION\n\nCurrent broths seem to be limited by\n(1) Trace lactose leading to pre-mature induction\n(2) Insufficient magnessium\n(3) Too little pH control\n(4) Oxygen saturation\n\nUse ZYM-5052 for routine autoinduction\nZYM-505 (same as above minus lactose) for plasmid preps","page":"207-34","title":"Protein production by auto-induction in high density shaking cultures.","type":"article-journal","volume":"41"},"uris":["http://www.mendeley.com/documents/?uuid=4f870990-5184-4aab-8c21-22ebb80cc962"]}],"mendeley":{"formattedCitation":"(84)","plainTextFormattedCitation":"(84)","previouslyFormattedCitation":"(85)"},"properties":{"noteIndex":0},"schema":"https://github.com/citation-style-language/schema/raw/master/csl-citation.json"}</w:instrText>
      </w:r>
      <w:r w:rsidRPr="00341735">
        <w:rPr>
          <w:bCs/>
          <w:sz w:val="24"/>
          <w:szCs w:val="24"/>
        </w:rPr>
        <w:fldChar w:fldCharType="separate"/>
      </w:r>
      <w:r w:rsidRPr="00397F90">
        <w:rPr>
          <w:bCs/>
          <w:noProof/>
          <w:sz w:val="24"/>
          <w:szCs w:val="24"/>
        </w:rPr>
        <w:t>(84)</w:t>
      </w:r>
      <w:r w:rsidRPr="00341735">
        <w:rPr>
          <w:bCs/>
          <w:sz w:val="24"/>
          <w:szCs w:val="24"/>
        </w:rPr>
        <w:fldChar w:fldCharType="end"/>
      </w:r>
      <w:r w:rsidRPr="00341735">
        <w:rPr>
          <w:bCs/>
          <w:sz w:val="24"/>
          <w:szCs w:val="24"/>
        </w:rPr>
        <w:t xml:space="preserve"> and other expression conditions. The expression system responded well to auto-induction (</w:t>
      </w:r>
      <w:r w:rsidRPr="00341735">
        <w:rPr>
          <w:b/>
          <w:bCs/>
          <w:sz w:val="24"/>
          <w:szCs w:val="24"/>
        </w:rPr>
        <w:t xml:space="preserve">Supplemental figure </w:t>
      </w:r>
      <w:r>
        <w:rPr>
          <w:b/>
          <w:bCs/>
          <w:sz w:val="24"/>
          <w:szCs w:val="24"/>
        </w:rPr>
        <w:t>5</w:t>
      </w:r>
      <w:r w:rsidRPr="00341735">
        <w:rPr>
          <w:b/>
          <w:bCs/>
          <w:sz w:val="24"/>
          <w:szCs w:val="24"/>
        </w:rPr>
        <w:t>A</w:t>
      </w:r>
      <w:r w:rsidRPr="00341735">
        <w:rPr>
          <w:bCs/>
          <w:sz w:val="24"/>
          <w:szCs w:val="24"/>
        </w:rPr>
        <w:t>) with one liter of culture yielding 8 g of wet cell mass and we obtained approximately 10.5 mg of well purified enzyme (</w:t>
      </w:r>
      <w:r w:rsidRPr="00341735">
        <w:rPr>
          <w:b/>
          <w:bCs/>
          <w:sz w:val="24"/>
          <w:szCs w:val="24"/>
        </w:rPr>
        <w:t xml:space="preserve">Supplemental figure </w:t>
      </w:r>
      <w:r>
        <w:rPr>
          <w:b/>
          <w:bCs/>
          <w:sz w:val="24"/>
          <w:szCs w:val="24"/>
        </w:rPr>
        <w:t>5</w:t>
      </w:r>
      <w:r w:rsidRPr="00341735">
        <w:rPr>
          <w:b/>
          <w:bCs/>
          <w:sz w:val="24"/>
          <w:szCs w:val="24"/>
        </w:rPr>
        <w:t>B</w:t>
      </w:r>
      <w:r w:rsidRPr="00341735">
        <w:rPr>
          <w:bCs/>
          <w:sz w:val="24"/>
          <w:szCs w:val="24"/>
        </w:rPr>
        <w:t xml:space="preserve">) in good agreement with reported yields of 15 mg per liter of culture </w:t>
      </w:r>
      <w:r w:rsidRPr="00341735">
        <w:rPr>
          <w:bCs/>
          <w:sz w:val="24"/>
          <w:szCs w:val="24"/>
        </w:rPr>
        <w:fldChar w:fldCharType="begin" w:fldLock="1"/>
      </w:r>
      <w:r>
        <w:rPr>
          <w:bCs/>
          <w:sz w:val="24"/>
          <w:szCs w:val="24"/>
        </w:rPr>
        <w:instrText>ADDIN CSL_CITATION {"citationItems":[{"id":"ITEM-1","itemData":{"DOI":"10.1101/gr.177881.114","ISSN":"1549-5469","PMID":"25079858","abstract":"Massively parallel DNA sequencing of thousands of samples in a single machine-run is now possible, but the preparation of the individual sequencing libraries is expensive and time-consuming. Tagmentation-based library construction, using the Tn5 transposase, is efficient for generating sequencing libraries but currently relies on undisclosed reagents, which severely limits development of novel applications and the execution of large-scale projects. Here, we present simple and robust procedures for Tn5 transposase production and optimized reaction conditions for tagmentation-based sequencing library construction. We further show how molecular crowding agents both modulate library lengths and enable efficient tagmentation from subpicogram amounts of cDNA. The comparison of single-cell RNA-sequencing libraries generated using produced and commercial Tn5 demonstrated equal performances in terms of gene detection and library characteristics. Finally, because naked Tn5 can be annealed to any oligonucleotide of choice, for example, molecular barcodes in single-cell assays or methylated oligonucleotides for bisulfite sequencing, custom Tn5 production and tagmentation enable innovation in sequencing-based applications.","author":[{"dropping-particle":"","family":"Picelli","given":"Simone","non-dropping-particle":"","parse-names":false,"suffix":""},{"dropping-particle":"","family":"Björklund","given":"Asa K","non-dropping-particle":"","parse-names":false,"suffix":""},{"dropping-particle":"","family":"Reinius","given":"Björn","non-dropping-particle":"","parse-names":false,"suffix":""},{"dropping-particle":"","family":"Sagasser","given":"Sven","non-dropping-particle":"","parse-names":false,"suffix":""},{"dropping-particle":"","family":"Winberg","given":"Gösta","non-dropping-particle":"","parse-names":false,"suffix":""},{"dropping-particle":"","family":"Sandberg","given":"Rickard","non-dropping-particle":"","parse-names":false,"suffix":""}],"container-title":"Genome research","id":"ITEM-1","issue":"12","issued":{"date-parts":[["2014","12"]]},"note":"Key paper for Tag assembly (tentative name)\n\nTSC idea\n\nTagmentation fragmention of metagenomic DNA\n-Depending on how long incubation is or ratio of enzyme to DNA can get dif inserts\n-Nextera makes inserts centered ~200 bp\n-Minion makes them in tens or hundreds of kb\n-So in theory I might be able to use this to get specific sized insert libraries\n-And tagmentation works with v. little DNA so can be used for low biomass samples\n\nGibson assembly of tagmented fragments\n-Tagmentation also introduces DNA at the cut sites\n-This is determined by what is packaged with the transposase\n-In theory can package oligos complementary to linearized vector insert sites\n-This gives complementation, which means I can use gibson assembly type methods to clone it\n-I think that this is in theory more efficient than blunt cloning, again making it better for low biomass samples!\n\nNow read this paper to learn about tagmentation","page":"2033-40","title":"Tn5 transposase and tagmentation procedures for massively scaled sequencing projects.","type":"article-journal","volume":"24"},"uris":["http://www.mendeley.com/documents/?uuid=7334a1e8-9942-481f-aec1-d29abf45318c"]}],"mendeley":{"formattedCitation":"(41)","plainTextFormattedCitation":"(41)","previouslyFormattedCitation":"(41)"},"properties":{"noteIndex":0},"schema":"https://github.com/citation-style-language/schema/raw/master/csl-citation.json"}</w:instrText>
      </w:r>
      <w:r w:rsidRPr="00341735">
        <w:rPr>
          <w:bCs/>
          <w:sz w:val="24"/>
          <w:szCs w:val="24"/>
        </w:rPr>
        <w:fldChar w:fldCharType="separate"/>
      </w:r>
      <w:r w:rsidRPr="009B42A0">
        <w:rPr>
          <w:bCs/>
          <w:noProof/>
          <w:sz w:val="24"/>
          <w:szCs w:val="24"/>
        </w:rPr>
        <w:t>(41)</w:t>
      </w:r>
      <w:r w:rsidRPr="00341735">
        <w:rPr>
          <w:bCs/>
          <w:sz w:val="24"/>
          <w:szCs w:val="24"/>
        </w:rPr>
        <w:fldChar w:fldCharType="end"/>
      </w:r>
      <w:r w:rsidRPr="00341735">
        <w:rPr>
          <w:bCs/>
          <w:sz w:val="24"/>
          <w:szCs w:val="24"/>
        </w:rPr>
        <w:t>. We verified the activity of our transposase by observing its ability to convert metagenomic DNA into low molecular weight fragments &lt;500 bp in size (</w:t>
      </w:r>
      <w:r w:rsidRPr="00341735">
        <w:rPr>
          <w:b/>
          <w:bCs/>
          <w:sz w:val="24"/>
          <w:szCs w:val="24"/>
        </w:rPr>
        <w:t xml:space="preserve">Supplemental figure </w:t>
      </w:r>
      <w:r>
        <w:rPr>
          <w:b/>
          <w:bCs/>
          <w:sz w:val="24"/>
          <w:szCs w:val="24"/>
        </w:rPr>
        <w:t>5</w:t>
      </w:r>
      <w:r w:rsidRPr="00341735">
        <w:rPr>
          <w:b/>
          <w:bCs/>
          <w:sz w:val="24"/>
          <w:szCs w:val="24"/>
        </w:rPr>
        <w:t>C</w:t>
      </w:r>
      <w:r w:rsidRPr="00341735">
        <w:rPr>
          <w:bCs/>
          <w:sz w:val="24"/>
          <w:szCs w:val="24"/>
        </w:rPr>
        <w:t>).</w:t>
      </w:r>
    </w:p>
    <w:sectPr w:rsidR="002B0B49" w:rsidRPr="007620F4" w:rsidSect="0071109D">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8673BF" w14:textId="77777777" w:rsidR="003F5744" w:rsidRDefault="003F5744" w:rsidP="0071109D">
      <w:r>
        <w:separator/>
      </w:r>
    </w:p>
  </w:endnote>
  <w:endnote w:type="continuationSeparator" w:id="0">
    <w:p w14:paraId="247B147A" w14:textId="77777777" w:rsidR="003F5744" w:rsidRDefault="003F5744" w:rsidP="007110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1002AFF" w:usb1="4000ACFF"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21095638"/>
      <w:docPartObj>
        <w:docPartGallery w:val="Page Numbers (Bottom of Page)"/>
        <w:docPartUnique/>
      </w:docPartObj>
    </w:sdtPr>
    <w:sdtEndPr>
      <w:rPr>
        <w:noProof/>
      </w:rPr>
    </w:sdtEndPr>
    <w:sdtContent>
      <w:p w14:paraId="7071A23B" w14:textId="3A665C42" w:rsidR="0071109D" w:rsidRDefault="0071109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C3E6F65" w14:textId="77777777" w:rsidR="0071109D" w:rsidRDefault="007110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137DEA" w14:textId="77777777" w:rsidR="003F5744" w:rsidRDefault="003F5744" w:rsidP="0071109D">
      <w:r>
        <w:separator/>
      </w:r>
    </w:p>
  </w:footnote>
  <w:footnote w:type="continuationSeparator" w:id="0">
    <w:p w14:paraId="4A131E18" w14:textId="77777777" w:rsidR="003F5744" w:rsidRDefault="003F5744" w:rsidP="0071109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20F4"/>
    <w:rsid w:val="002B0B49"/>
    <w:rsid w:val="003F5744"/>
    <w:rsid w:val="0071109D"/>
    <w:rsid w:val="007620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89A525"/>
  <w15:chartTrackingRefBased/>
  <w15:docId w15:val="{72B02ACF-45A6-4058-9622-D84AC99C3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20F4"/>
    <w:pPr>
      <w:spacing w:after="0" w:line="240" w:lineRule="auto"/>
    </w:pPr>
    <w:rPr>
      <w:rFonts w:ascii="Times New Roman" w:eastAsia="Times New Roman" w:hAnsi="Times New Roman" w:cs="Times New Roman"/>
      <w:color w:val="000000"/>
      <w:kern w:val="28"/>
      <w:sz w:val="20"/>
      <w:szCs w:val="20"/>
      <w14:ligatures w14:val="standard"/>
      <w14:cntxtAlt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1109D"/>
  </w:style>
  <w:style w:type="paragraph" w:styleId="Header">
    <w:name w:val="header"/>
    <w:basedOn w:val="Normal"/>
    <w:link w:val="HeaderChar"/>
    <w:uiPriority w:val="99"/>
    <w:unhideWhenUsed/>
    <w:rsid w:val="0071109D"/>
    <w:pPr>
      <w:tabs>
        <w:tab w:val="center" w:pos="4680"/>
        <w:tab w:val="right" w:pos="9360"/>
      </w:tabs>
    </w:pPr>
  </w:style>
  <w:style w:type="character" w:customStyle="1" w:styleId="HeaderChar">
    <w:name w:val="Header Char"/>
    <w:basedOn w:val="DefaultParagraphFont"/>
    <w:link w:val="Header"/>
    <w:uiPriority w:val="99"/>
    <w:rsid w:val="0071109D"/>
    <w:rPr>
      <w:rFonts w:ascii="Times New Roman" w:eastAsia="Times New Roman" w:hAnsi="Times New Roman" w:cs="Times New Roman"/>
      <w:color w:val="000000"/>
      <w:kern w:val="28"/>
      <w:sz w:val="20"/>
      <w:szCs w:val="20"/>
      <w14:ligatures w14:val="standard"/>
      <w14:cntxtAlts/>
    </w:rPr>
  </w:style>
  <w:style w:type="paragraph" w:styleId="Footer">
    <w:name w:val="footer"/>
    <w:basedOn w:val="Normal"/>
    <w:link w:val="FooterChar"/>
    <w:uiPriority w:val="99"/>
    <w:unhideWhenUsed/>
    <w:rsid w:val="0071109D"/>
    <w:pPr>
      <w:tabs>
        <w:tab w:val="center" w:pos="4680"/>
        <w:tab w:val="right" w:pos="9360"/>
      </w:tabs>
    </w:pPr>
  </w:style>
  <w:style w:type="character" w:customStyle="1" w:styleId="FooterChar">
    <w:name w:val="Footer Char"/>
    <w:basedOn w:val="DefaultParagraphFont"/>
    <w:link w:val="Footer"/>
    <w:uiPriority w:val="99"/>
    <w:rsid w:val="0071109D"/>
    <w:rPr>
      <w:rFonts w:ascii="Times New Roman" w:eastAsia="Times New Roman" w:hAnsi="Times New Roman" w:cs="Times New Roman"/>
      <w:color w:val="000000"/>
      <w:kern w:val="28"/>
      <w:sz w:val="20"/>
      <w:szCs w:val="20"/>
      <w14:ligatures w14:val="standard"/>
      <w14:cntxtAlt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627</Words>
  <Characters>14978</Characters>
  <Application>Microsoft Office Word</Application>
  <DocSecurity>0</DocSecurity>
  <Lines>124</Lines>
  <Paragraphs>35</Paragraphs>
  <ScaleCrop>false</ScaleCrop>
  <Company/>
  <LinksUpToDate>false</LinksUpToDate>
  <CharactersWithSpaces>17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nce Spencer Crofts</dc:creator>
  <cp:keywords/>
  <dc:description/>
  <cp:lastModifiedBy>Terence Spencer Crofts</cp:lastModifiedBy>
  <cp:revision>2</cp:revision>
  <dcterms:created xsi:type="dcterms:W3CDTF">2021-04-30T03:09:00Z</dcterms:created>
  <dcterms:modified xsi:type="dcterms:W3CDTF">2021-04-30T03:29:00Z</dcterms:modified>
</cp:coreProperties>
</file>